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E853D1C" w14:textId="77777777" w:rsidR="008075D5" w:rsidRPr="008075D5" w:rsidRDefault="008075D5" w:rsidP="008075D5">
      <w:pPr>
        <w:pStyle w:val="Title"/>
      </w:pPr>
    </w:p>
    <w:p w14:paraId="3DA27F6E" w14:textId="23BE18CF" w:rsidR="003536FE" w:rsidRPr="00715697" w:rsidRDefault="003536FE" w:rsidP="0099201C">
      <w:pPr>
        <w:spacing w:before="0" w:after="0"/>
        <w:ind w:right="-429"/>
        <w:jc w:val="both"/>
        <w:rPr>
          <w:rFonts w:cs="Times New Roman"/>
          <w:bCs/>
          <w:sz w:val="22"/>
          <w:lang w:val="en-GB"/>
        </w:rPr>
      </w:pPr>
      <w:r w:rsidRPr="00715697">
        <w:rPr>
          <w:rFonts w:cs="Times New Roman"/>
          <w:b/>
          <w:bCs/>
          <w:sz w:val="22"/>
        </w:rPr>
        <w:t xml:space="preserve">Table </w:t>
      </w:r>
      <w:r>
        <w:rPr>
          <w:rFonts w:cs="Times New Roman"/>
          <w:b/>
          <w:bCs/>
          <w:sz w:val="22"/>
        </w:rPr>
        <w:t>S</w:t>
      </w:r>
      <w:r w:rsidRPr="00715697">
        <w:rPr>
          <w:rFonts w:cs="Times New Roman"/>
          <w:b/>
          <w:bCs/>
          <w:sz w:val="22"/>
        </w:rPr>
        <w:t>3</w:t>
      </w:r>
      <w:r>
        <w:rPr>
          <w:rFonts w:cs="Times New Roman"/>
          <w:b/>
          <w:bCs/>
          <w:sz w:val="22"/>
        </w:rPr>
        <w:t xml:space="preserve">. </w:t>
      </w:r>
      <w:r w:rsidRPr="00652CA0">
        <w:rPr>
          <w:rFonts w:cs="Times New Roman"/>
          <w:bCs/>
          <w:sz w:val="22"/>
        </w:rPr>
        <w:t>Logistic regression analysis of the association between daily coffee consumption and MASLD, including confounding variables</w:t>
      </w:r>
      <w:r w:rsidRPr="00715697">
        <w:rPr>
          <w:rFonts w:cs="Times New Roman"/>
          <w:bCs/>
          <w:sz w:val="22"/>
        </w:rPr>
        <w:t xml:space="preserve">. </w:t>
      </w:r>
    </w:p>
    <w:tbl>
      <w:tblPr>
        <w:tblStyle w:val="TableGrid"/>
        <w:tblW w:w="7554" w:type="dxa"/>
        <w:jc w:val="center"/>
        <w:tblLayout w:type="fixed"/>
        <w:tblLook w:val="04A0" w:firstRow="1" w:lastRow="0" w:firstColumn="1" w:lastColumn="0" w:noHBand="0" w:noVBand="1"/>
      </w:tblPr>
      <w:tblGrid>
        <w:gridCol w:w="2751"/>
        <w:gridCol w:w="1259"/>
        <w:gridCol w:w="1544"/>
        <w:gridCol w:w="2000"/>
      </w:tblGrid>
      <w:tr w:rsidR="003536FE" w:rsidRPr="00715697" w14:paraId="20D49611" w14:textId="77777777" w:rsidTr="0099201C">
        <w:trPr>
          <w:trHeight w:val="113"/>
          <w:jc w:val="center"/>
        </w:trPr>
        <w:tc>
          <w:tcPr>
            <w:tcW w:w="27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DFF6EB0" w14:textId="77777777" w:rsidR="003536FE" w:rsidRPr="00715697" w:rsidRDefault="003536FE" w:rsidP="00BD787F">
            <w:pPr>
              <w:ind w:left="3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6B46139A" w14:textId="77777777" w:rsidR="003536FE" w:rsidRPr="00715697" w:rsidRDefault="003536FE" w:rsidP="00BD787F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15697">
              <w:rPr>
                <w:rFonts w:cs="Times New Roman"/>
                <w:sz w:val="20"/>
                <w:szCs w:val="20"/>
              </w:rPr>
              <w:t>OR</w:t>
            </w:r>
            <w:r w:rsidRPr="00715697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7A6AE797" w14:textId="77777777" w:rsidR="003536FE" w:rsidRPr="00715697" w:rsidRDefault="003536FE" w:rsidP="00BD787F">
            <w:pPr>
              <w:ind w:left="36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15697">
              <w:rPr>
                <w:rFonts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72437461" w14:textId="77777777" w:rsidR="003536FE" w:rsidRPr="00715697" w:rsidRDefault="003536FE" w:rsidP="00BD787F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715697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3536FE" w:rsidRPr="00715697" w14:paraId="6DA43406" w14:textId="77777777" w:rsidTr="0099201C">
        <w:trPr>
          <w:trHeight w:val="113"/>
          <w:jc w:val="center"/>
        </w:trPr>
        <w:tc>
          <w:tcPr>
            <w:tcW w:w="401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68DC226" w14:textId="77777777" w:rsidR="003536FE" w:rsidRPr="00715697" w:rsidRDefault="003536FE" w:rsidP="00BD787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Cs/>
                <w:sz w:val="22"/>
              </w:rPr>
              <w:t>Daily c</w:t>
            </w:r>
            <w:r w:rsidRPr="00652CA0">
              <w:rPr>
                <w:rFonts w:cs="Times New Roman"/>
                <w:bCs/>
                <w:sz w:val="22"/>
              </w:rPr>
              <w:t>offee consumption</w:t>
            </w:r>
            <w:r>
              <w:rPr>
                <w:rFonts w:cs="Times New Roman"/>
                <w:bCs/>
                <w:sz w:val="22"/>
              </w:rPr>
              <w:t>:</w:t>
            </w:r>
          </w:p>
        </w:tc>
        <w:tc>
          <w:tcPr>
            <w:tcW w:w="15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575DF994" w14:textId="77777777" w:rsidR="003536FE" w:rsidRPr="00715697" w:rsidRDefault="003536FE" w:rsidP="00BD787F">
            <w:pPr>
              <w:ind w:left="36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4B3C916F" w14:textId="77777777" w:rsidR="003536FE" w:rsidRPr="00715697" w:rsidRDefault="003536FE" w:rsidP="00BD787F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536FE" w:rsidRPr="00715697" w14:paraId="16551E9A" w14:textId="77777777" w:rsidTr="0099201C">
        <w:trPr>
          <w:trHeight w:val="111"/>
          <w:jc w:val="center"/>
        </w:trPr>
        <w:tc>
          <w:tcPr>
            <w:tcW w:w="275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F6CCF2D" w14:textId="77777777" w:rsidR="003536FE" w:rsidRPr="00715697" w:rsidRDefault="003536FE" w:rsidP="00BD787F">
            <w:pPr>
              <w:ind w:left="360"/>
              <w:rPr>
                <w:rFonts w:cs="Times New Roman"/>
                <w:sz w:val="20"/>
                <w:szCs w:val="20"/>
              </w:rPr>
            </w:pPr>
            <w:r w:rsidRPr="00715697">
              <w:rPr>
                <w:rFonts w:cs="Times New Roman"/>
                <w:sz w:val="20"/>
                <w:szCs w:val="20"/>
              </w:rPr>
              <w:t>&lt;1 cup</w:t>
            </w:r>
          </w:p>
        </w:tc>
        <w:tc>
          <w:tcPr>
            <w:tcW w:w="125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C54DB13" w14:textId="77777777" w:rsidR="003536FE" w:rsidRPr="0099201C" w:rsidRDefault="003536FE" w:rsidP="00BD787F">
            <w:pPr>
              <w:ind w:left="360"/>
              <w:jc w:val="center"/>
            </w:pPr>
            <w:r>
              <w:t>1.000</w:t>
            </w:r>
          </w:p>
        </w:tc>
        <w:tc>
          <w:tcPr>
            <w:tcW w:w="154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E6526B0" w14:textId="77777777" w:rsidR="003536FE" w:rsidRPr="0099201C" w:rsidRDefault="003536FE" w:rsidP="00BD787F">
            <w:pPr>
              <w:ind w:left="360"/>
              <w:jc w:val="center"/>
            </w:pPr>
          </w:p>
        </w:tc>
        <w:tc>
          <w:tcPr>
            <w:tcW w:w="200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98A3663" w14:textId="77777777" w:rsidR="003536FE" w:rsidRPr="0099201C" w:rsidRDefault="003536FE" w:rsidP="00BD787F">
            <w:pPr>
              <w:ind w:left="360"/>
              <w:jc w:val="center"/>
            </w:pPr>
          </w:p>
        </w:tc>
      </w:tr>
      <w:tr w:rsidR="00EC5747" w:rsidRPr="00715697" w14:paraId="33D39DA9" w14:textId="77777777" w:rsidTr="0099201C">
        <w:trPr>
          <w:trHeight w:val="113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83BAFB" w14:textId="77777777" w:rsidR="00EC5747" w:rsidRPr="00715697" w:rsidRDefault="00EC5747" w:rsidP="00EC5747">
            <w:pPr>
              <w:ind w:left="360"/>
              <w:rPr>
                <w:rFonts w:cs="Times New Roman"/>
                <w:sz w:val="20"/>
                <w:szCs w:val="20"/>
              </w:rPr>
            </w:pPr>
            <w:r w:rsidRPr="00715697">
              <w:rPr>
                <w:rFonts w:cs="Times New Roman"/>
                <w:sz w:val="20"/>
                <w:szCs w:val="20"/>
              </w:rPr>
              <w:t>1 cu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2280" w14:textId="0B95C3E0" w:rsidR="00EC5747" w:rsidRPr="0099201C" w:rsidRDefault="00EC5747" w:rsidP="00EC5747">
            <w:pPr>
              <w:ind w:left="360"/>
              <w:jc w:val="center"/>
            </w:pPr>
            <w:r>
              <w:t>0.47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D50E2" w14:textId="7FA14BDD" w:rsidR="00EC5747" w:rsidRPr="0099201C" w:rsidRDefault="00EC5747" w:rsidP="00EC5747">
            <w:pPr>
              <w:ind w:left="360"/>
              <w:jc w:val="center"/>
            </w:pPr>
            <w:r>
              <w:t>0.0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4B369" w14:textId="124616F0" w:rsidR="00EC5747" w:rsidRPr="0099201C" w:rsidRDefault="00EC5747" w:rsidP="00EC5747">
            <w:pPr>
              <w:ind w:left="360"/>
              <w:jc w:val="center"/>
            </w:pPr>
            <w:r>
              <w:t>0.244; 0.944</w:t>
            </w:r>
          </w:p>
        </w:tc>
      </w:tr>
      <w:tr w:rsidR="00EC5747" w:rsidRPr="00715697" w14:paraId="7A6DB475" w14:textId="77777777" w:rsidTr="0099201C">
        <w:trPr>
          <w:trHeight w:val="111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54200E" w14:textId="77777777" w:rsidR="00EC5747" w:rsidRPr="00715697" w:rsidRDefault="00EC5747" w:rsidP="00EC5747">
            <w:pPr>
              <w:ind w:left="360"/>
              <w:rPr>
                <w:rFonts w:cs="Times New Roman"/>
                <w:sz w:val="20"/>
                <w:szCs w:val="20"/>
              </w:rPr>
            </w:pPr>
            <w:r w:rsidRPr="00715697">
              <w:rPr>
                <w:rFonts w:cs="Times New Roman"/>
                <w:sz w:val="20"/>
                <w:szCs w:val="20"/>
              </w:rPr>
              <w:t>2 cup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E93C0" w14:textId="35443FB7" w:rsidR="00EC5747" w:rsidRPr="0099201C" w:rsidRDefault="00EC5747" w:rsidP="00EC5747">
            <w:pPr>
              <w:ind w:left="360"/>
              <w:jc w:val="center"/>
            </w:pPr>
            <w:r>
              <w:t>0.46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6FE58" w14:textId="2A5393A9" w:rsidR="00EC5747" w:rsidRPr="0099201C" w:rsidRDefault="00EC5747" w:rsidP="00EC5747">
            <w:pPr>
              <w:ind w:left="360"/>
              <w:jc w:val="center"/>
            </w:pPr>
            <w:r>
              <w:t>0.0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86EC2" w14:textId="3B101E47" w:rsidR="00EC5747" w:rsidRPr="0099201C" w:rsidRDefault="00EC5747" w:rsidP="00EC5747">
            <w:pPr>
              <w:ind w:left="360"/>
              <w:jc w:val="center"/>
            </w:pPr>
            <w:r>
              <w:t>0.242; 0.905</w:t>
            </w:r>
          </w:p>
        </w:tc>
      </w:tr>
      <w:tr w:rsidR="00EC5747" w:rsidRPr="00715697" w14:paraId="3D78A3A8" w14:textId="77777777" w:rsidTr="0099201C">
        <w:trPr>
          <w:trHeight w:val="111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0DE3E" w14:textId="77777777" w:rsidR="00EC5747" w:rsidRPr="00715697" w:rsidRDefault="00EC5747" w:rsidP="00EC5747">
            <w:pPr>
              <w:ind w:left="360"/>
              <w:rPr>
                <w:rFonts w:cs="Times New Roman"/>
                <w:sz w:val="20"/>
                <w:szCs w:val="20"/>
              </w:rPr>
            </w:pPr>
            <w:r w:rsidRPr="00715697">
              <w:rPr>
                <w:rFonts w:cs="Times New Roman"/>
                <w:sz w:val="20"/>
                <w:szCs w:val="20"/>
              </w:rPr>
              <w:t>3 cup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AE689" w14:textId="146B4DA9" w:rsidR="00EC5747" w:rsidRPr="0099201C" w:rsidRDefault="00EC5747" w:rsidP="00EC5747">
            <w:pPr>
              <w:ind w:left="360"/>
              <w:jc w:val="center"/>
            </w:pPr>
            <w:r>
              <w:t>0.44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AF2D6" w14:textId="50179E64" w:rsidR="00EC5747" w:rsidRPr="0099201C" w:rsidRDefault="00EC5747" w:rsidP="00EC5747">
            <w:pPr>
              <w:ind w:left="360"/>
              <w:jc w:val="center"/>
            </w:pPr>
            <w:r>
              <w:t>0.0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29FC8" w14:textId="49A694FC" w:rsidR="00EC5747" w:rsidRPr="0099201C" w:rsidRDefault="00EC5747" w:rsidP="00EC5747">
            <w:pPr>
              <w:ind w:left="360"/>
              <w:jc w:val="center"/>
            </w:pPr>
            <w:r>
              <w:t>0.225; 0.893</w:t>
            </w:r>
          </w:p>
        </w:tc>
      </w:tr>
      <w:tr w:rsidR="00EC5747" w:rsidRPr="00715697" w14:paraId="229904E6" w14:textId="77777777" w:rsidTr="0099201C">
        <w:trPr>
          <w:trHeight w:val="113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2B425D" w14:textId="77777777" w:rsidR="00EC5747" w:rsidRPr="00715697" w:rsidRDefault="00EC5747" w:rsidP="00EC5747">
            <w:pPr>
              <w:ind w:left="360"/>
              <w:rPr>
                <w:rFonts w:cs="Times New Roman"/>
                <w:sz w:val="20"/>
                <w:szCs w:val="20"/>
              </w:rPr>
            </w:pPr>
            <w:r w:rsidRPr="00715697">
              <w:rPr>
                <w:rFonts w:cs="Times New Roman"/>
                <w:sz w:val="20"/>
                <w:szCs w:val="20"/>
              </w:rPr>
              <w:t>4-6 cup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DDDED" w14:textId="39373785" w:rsidR="00EC5747" w:rsidRPr="0099201C" w:rsidRDefault="00EC5747" w:rsidP="00EC5747">
            <w:pPr>
              <w:ind w:left="360"/>
              <w:jc w:val="center"/>
            </w:pPr>
            <w:r>
              <w:t>0.40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9567" w14:textId="0ABDBCEF" w:rsidR="00EC5747" w:rsidRPr="0099201C" w:rsidRDefault="00EC5747" w:rsidP="00EC5747">
            <w:pPr>
              <w:ind w:left="360"/>
              <w:jc w:val="center"/>
            </w:pPr>
            <w:r>
              <w:t>0.0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B7520" w14:textId="7648A950" w:rsidR="00EC5747" w:rsidRPr="0099201C" w:rsidRDefault="00EC5747" w:rsidP="00EC5747">
            <w:pPr>
              <w:ind w:left="360"/>
              <w:jc w:val="center"/>
            </w:pPr>
            <w:r>
              <w:t>0.186; 0.893</w:t>
            </w:r>
          </w:p>
        </w:tc>
      </w:tr>
      <w:tr w:rsidR="003E5F27" w:rsidRPr="00715697" w14:paraId="0650DF17" w14:textId="77777777" w:rsidTr="0099201C">
        <w:trPr>
          <w:trHeight w:val="171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DAED7" w14:textId="77777777" w:rsidR="003E5F27" w:rsidRPr="00715697" w:rsidRDefault="003E5F27" w:rsidP="003E5F27">
            <w:pPr>
              <w:rPr>
                <w:rFonts w:cs="Times New Roman"/>
                <w:sz w:val="20"/>
                <w:szCs w:val="20"/>
              </w:rPr>
            </w:pPr>
            <w:r>
              <w:t>Sex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94C4B" w14:textId="3CD501BA" w:rsidR="003E5F27" w:rsidRPr="0099201C" w:rsidRDefault="003E5F27" w:rsidP="003E5F27">
            <w:pPr>
              <w:ind w:left="360"/>
              <w:jc w:val="center"/>
            </w:pPr>
            <w:r>
              <w:t>1.05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09916" w14:textId="52B004E0" w:rsidR="003E5F27" w:rsidRPr="0099201C" w:rsidRDefault="003E5F27" w:rsidP="003E5F27">
            <w:pPr>
              <w:ind w:left="360"/>
              <w:jc w:val="center"/>
            </w:pPr>
            <w:r>
              <w:t>0.7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DB18B" w14:textId="3B9BDFE7" w:rsidR="003E5F27" w:rsidRPr="0099201C" w:rsidRDefault="003E5F27" w:rsidP="003E5F27">
            <w:pPr>
              <w:ind w:left="360"/>
              <w:jc w:val="center"/>
            </w:pPr>
            <w:r>
              <w:t>0.723; 1.530</w:t>
            </w:r>
          </w:p>
        </w:tc>
      </w:tr>
      <w:tr w:rsidR="003E5F27" w:rsidRPr="00715697" w14:paraId="3AC343E5" w14:textId="77777777" w:rsidTr="0099201C">
        <w:trPr>
          <w:trHeight w:val="174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B34AB" w14:textId="54266EBC" w:rsidR="003E5F27" w:rsidRPr="00715697" w:rsidRDefault="003E5F27" w:rsidP="003E5F27">
            <w:pPr>
              <w:rPr>
                <w:rFonts w:cs="Times New Roman"/>
                <w:sz w:val="20"/>
                <w:szCs w:val="20"/>
              </w:rPr>
            </w:pPr>
            <w:r>
              <w:rPr>
                <w:sz w:val="22"/>
              </w:rPr>
              <w:t>BM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0709E" w14:textId="7FBCD78E" w:rsidR="003E5F27" w:rsidRPr="0099201C" w:rsidRDefault="003E5F27" w:rsidP="003E5F27">
            <w:pPr>
              <w:ind w:left="360"/>
              <w:jc w:val="center"/>
            </w:pPr>
            <w:r>
              <w:t>1.28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D37D7" w14:textId="4C57E9FE" w:rsidR="003E5F27" w:rsidRPr="0099201C" w:rsidRDefault="003E5F27" w:rsidP="003E5F27">
            <w:pPr>
              <w:ind w:left="360"/>
              <w:jc w:val="center"/>
            </w:pPr>
            <w:r w:rsidRPr="00781A3D"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3EFCC" w14:textId="538ABDEF" w:rsidR="003E5F27" w:rsidRPr="0099201C" w:rsidRDefault="003E5F27" w:rsidP="003E5F27">
            <w:pPr>
              <w:ind w:left="360"/>
              <w:jc w:val="center"/>
            </w:pPr>
            <w:r>
              <w:t>1.229; 1.346</w:t>
            </w:r>
          </w:p>
        </w:tc>
      </w:tr>
      <w:tr w:rsidR="003536FE" w:rsidRPr="00715697" w14:paraId="3B2559B0" w14:textId="77777777" w:rsidTr="0099201C">
        <w:trPr>
          <w:trHeight w:val="174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07969" w14:textId="77777777" w:rsidR="003536FE" w:rsidRPr="002759D0" w:rsidRDefault="003536FE" w:rsidP="00BD787F">
            <w:pPr>
              <w:rPr>
                <w:sz w:val="22"/>
              </w:rPr>
            </w:pPr>
            <w:r>
              <w:t>Ag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EAD73" w14:textId="6FF96CD5" w:rsidR="003536FE" w:rsidRDefault="003536FE" w:rsidP="00BD787F">
            <w:pPr>
              <w:ind w:left="360"/>
              <w:jc w:val="center"/>
            </w:pPr>
            <w:r>
              <w:t>1.</w:t>
            </w:r>
            <w:r w:rsidR="009942C7">
              <w:t>05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0FBCE" w14:textId="4737B85A" w:rsidR="003536FE" w:rsidRDefault="009942C7" w:rsidP="00BD787F">
            <w:pPr>
              <w:ind w:left="360"/>
              <w:jc w:val="center"/>
            </w:pPr>
            <w:r w:rsidRPr="0099201C"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8DE4E" w14:textId="0D67E3A8" w:rsidR="003536FE" w:rsidRDefault="009942C7" w:rsidP="00BD787F">
            <w:pPr>
              <w:ind w:left="360"/>
              <w:jc w:val="center"/>
            </w:pPr>
            <w:r w:rsidRPr="009942C7">
              <w:t>1.042</w:t>
            </w:r>
            <w:r>
              <w:t xml:space="preserve">; </w:t>
            </w:r>
            <w:r w:rsidRPr="009942C7">
              <w:t>1.074</w:t>
            </w:r>
          </w:p>
        </w:tc>
      </w:tr>
      <w:tr w:rsidR="003E5F27" w:rsidRPr="00715697" w14:paraId="4DAE3C5A" w14:textId="77777777" w:rsidTr="0099201C">
        <w:trPr>
          <w:trHeight w:val="174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E7873" w14:textId="77777777" w:rsidR="003E5F27" w:rsidRPr="002759D0" w:rsidRDefault="003E5F27" w:rsidP="003E5F27">
            <w:pPr>
              <w:rPr>
                <w:sz w:val="22"/>
              </w:rPr>
            </w:pPr>
            <w:r>
              <w:t>Educ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FA081" w14:textId="5079A152" w:rsidR="003E5F27" w:rsidRDefault="003E5F27" w:rsidP="003E5F27">
            <w:pPr>
              <w:ind w:left="360"/>
              <w:jc w:val="center"/>
            </w:pPr>
            <w:r>
              <w:t>0.78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D4EB3" w14:textId="4AA0FD78" w:rsidR="003E5F27" w:rsidRDefault="003E5F27" w:rsidP="003E5F27">
            <w:pPr>
              <w:ind w:left="360"/>
              <w:jc w:val="center"/>
            </w:pPr>
            <w:r>
              <w:t>0.0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12111" w14:textId="3DF94730" w:rsidR="003E5F27" w:rsidRDefault="003E5F27" w:rsidP="003E5F27">
            <w:pPr>
              <w:ind w:left="360"/>
              <w:jc w:val="center"/>
            </w:pPr>
            <w:r>
              <w:t>0.650; 0.956</w:t>
            </w:r>
          </w:p>
        </w:tc>
      </w:tr>
      <w:tr w:rsidR="003E5F27" w:rsidRPr="00715697" w14:paraId="3B1DB3FC" w14:textId="77777777" w:rsidTr="0099201C">
        <w:trPr>
          <w:trHeight w:val="174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E24DC" w14:textId="77777777" w:rsidR="003E5F27" w:rsidRDefault="003E5F27" w:rsidP="003E5F27">
            <w:r w:rsidRPr="005A4812">
              <w:t>Glycemic categori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8CF6F" w14:textId="5DC18B1E" w:rsidR="003E5F27" w:rsidRDefault="003E5F27" w:rsidP="003E5F27">
            <w:pPr>
              <w:ind w:left="360"/>
              <w:jc w:val="center"/>
            </w:pPr>
            <w:r>
              <w:t>1.36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AA20D" w14:textId="39E30662" w:rsidR="003E5F27" w:rsidRDefault="003E5F27" w:rsidP="003E5F27">
            <w:pPr>
              <w:ind w:left="360"/>
              <w:jc w:val="center"/>
            </w:pPr>
            <w:r>
              <w:t>0.0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7A690" w14:textId="10E91555" w:rsidR="003E5F27" w:rsidRDefault="003E5F27" w:rsidP="003E5F27">
            <w:pPr>
              <w:ind w:left="360"/>
              <w:jc w:val="center"/>
            </w:pPr>
            <w:r>
              <w:t>0.982; 1.906</w:t>
            </w:r>
          </w:p>
        </w:tc>
      </w:tr>
      <w:tr w:rsidR="003E5F27" w:rsidRPr="00715697" w14:paraId="64074C4E" w14:textId="77777777" w:rsidTr="0099201C">
        <w:trPr>
          <w:trHeight w:val="174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EA3EF" w14:textId="77777777" w:rsidR="003E5F27" w:rsidRDefault="003E5F27" w:rsidP="003E5F27">
            <w:r w:rsidRPr="002759D0">
              <w:rPr>
                <w:sz w:val="22"/>
              </w:rPr>
              <w:t>AST/AL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3FC69" w14:textId="303E0C2D" w:rsidR="003E5F27" w:rsidRDefault="003E5F27" w:rsidP="003E5F27">
            <w:pPr>
              <w:ind w:left="360"/>
              <w:jc w:val="center"/>
            </w:pPr>
            <w:r>
              <w:t>0.33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73A43" w14:textId="4F45B73D" w:rsidR="003E5F27" w:rsidRDefault="003E5F27" w:rsidP="003E5F27">
            <w:pPr>
              <w:ind w:left="360"/>
              <w:jc w:val="center"/>
            </w:pPr>
            <w:r w:rsidRPr="00781A3D"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2E851" w14:textId="75C155AE" w:rsidR="003E5F27" w:rsidRDefault="003E5F27" w:rsidP="003E5F27">
            <w:pPr>
              <w:ind w:left="360"/>
              <w:jc w:val="center"/>
            </w:pPr>
            <w:r>
              <w:t>0.180; 0.639</w:t>
            </w:r>
          </w:p>
        </w:tc>
      </w:tr>
      <w:tr w:rsidR="003E5F27" w:rsidRPr="00715697" w14:paraId="3CB9963D" w14:textId="77777777" w:rsidTr="0099201C">
        <w:trPr>
          <w:trHeight w:val="174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74739" w14:textId="77777777" w:rsidR="003E5F27" w:rsidRPr="00715697" w:rsidRDefault="003E5F27" w:rsidP="003E5F27">
            <w:pPr>
              <w:rPr>
                <w:rFonts w:cs="Times New Roman"/>
                <w:sz w:val="20"/>
                <w:szCs w:val="20"/>
              </w:rPr>
            </w:pPr>
            <w:r w:rsidRPr="002759D0">
              <w:rPr>
                <w:sz w:val="22"/>
              </w:rPr>
              <w:t>Daily Energ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404FD" w14:textId="7B196D4F" w:rsidR="003E5F27" w:rsidRPr="0099201C" w:rsidRDefault="003E5F27" w:rsidP="003E5F27">
            <w:pPr>
              <w:ind w:left="360"/>
              <w:jc w:val="center"/>
            </w:pPr>
            <w:r>
              <w:t>1.0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28FC" w14:textId="63A2147E" w:rsidR="003E5F27" w:rsidRPr="0099201C" w:rsidRDefault="003E5F27" w:rsidP="003E5F27">
            <w:pPr>
              <w:ind w:left="360"/>
              <w:jc w:val="center"/>
            </w:pPr>
            <w:r>
              <w:t>0.4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14BE6" w14:textId="7C0E0936" w:rsidR="003E5F27" w:rsidRPr="0099201C" w:rsidRDefault="003E5F27" w:rsidP="003E5F27">
            <w:pPr>
              <w:ind w:left="360"/>
              <w:jc w:val="center"/>
            </w:pPr>
            <w:r>
              <w:t>1.000; 1.000</w:t>
            </w:r>
          </w:p>
        </w:tc>
      </w:tr>
      <w:tr w:rsidR="003E5F27" w:rsidRPr="00715697" w14:paraId="33FF3136" w14:textId="77777777" w:rsidTr="0099201C">
        <w:trPr>
          <w:trHeight w:val="174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57A47" w14:textId="77777777" w:rsidR="003E5F27" w:rsidRPr="00715697" w:rsidRDefault="003E5F27" w:rsidP="003E5F27">
            <w:pPr>
              <w:rPr>
                <w:rFonts w:cs="Times New Roman"/>
                <w:sz w:val="20"/>
                <w:szCs w:val="20"/>
              </w:rPr>
            </w:pPr>
            <w:r w:rsidRPr="002759D0">
              <w:rPr>
                <w:sz w:val="22"/>
              </w:rPr>
              <w:t xml:space="preserve">Sugar in coffe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0C0A5" w14:textId="0EAFB771" w:rsidR="003E5F27" w:rsidRPr="0099201C" w:rsidRDefault="003E5F27" w:rsidP="003E5F27">
            <w:pPr>
              <w:ind w:left="360"/>
              <w:jc w:val="center"/>
            </w:pPr>
            <w:r>
              <w:t>0.86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B6564" w14:textId="293B909A" w:rsidR="003E5F27" w:rsidRPr="0099201C" w:rsidRDefault="003E5F27" w:rsidP="003E5F27">
            <w:pPr>
              <w:ind w:left="360"/>
              <w:jc w:val="center"/>
            </w:pPr>
            <w:r>
              <w:t>0.4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D72F0" w14:textId="10A3316F" w:rsidR="003E5F27" w:rsidRPr="0099201C" w:rsidRDefault="003E5F27" w:rsidP="003E5F27">
            <w:pPr>
              <w:ind w:left="360"/>
              <w:jc w:val="center"/>
            </w:pPr>
            <w:r>
              <w:t>0.598; 1.236</w:t>
            </w:r>
          </w:p>
        </w:tc>
      </w:tr>
      <w:tr w:rsidR="003E5F27" w:rsidRPr="00715697" w14:paraId="496C81BE" w14:textId="77777777" w:rsidTr="0099201C">
        <w:trPr>
          <w:trHeight w:val="174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FBE28" w14:textId="77777777" w:rsidR="003E5F27" w:rsidRPr="00715697" w:rsidRDefault="003E5F27" w:rsidP="003E5F27">
            <w:pPr>
              <w:rPr>
                <w:rFonts w:cs="Times New Roman"/>
                <w:sz w:val="20"/>
                <w:szCs w:val="20"/>
              </w:rPr>
            </w:pPr>
            <w:r w:rsidRPr="002759D0">
              <w:rPr>
                <w:sz w:val="22"/>
              </w:rPr>
              <w:t xml:space="preserve">Smok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EE0B1" w14:textId="350637C3" w:rsidR="003E5F27" w:rsidRPr="0099201C" w:rsidRDefault="003E5F27" w:rsidP="003E5F27">
            <w:pPr>
              <w:ind w:left="360"/>
              <w:jc w:val="center"/>
            </w:pPr>
            <w:r>
              <w:t>1.57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D02E" w14:textId="7A35B6C4" w:rsidR="003E5F27" w:rsidRPr="0099201C" w:rsidRDefault="003E5F27" w:rsidP="003E5F27">
            <w:pPr>
              <w:ind w:left="360"/>
              <w:jc w:val="center"/>
            </w:pPr>
            <w:r>
              <w:t>0.0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51B12" w14:textId="299AAB27" w:rsidR="003E5F27" w:rsidRPr="0099201C" w:rsidRDefault="003E5F27" w:rsidP="003E5F27">
            <w:pPr>
              <w:ind w:left="360"/>
              <w:jc w:val="center"/>
            </w:pPr>
            <w:r>
              <w:t>0.973; 2.537</w:t>
            </w:r>
          </w:p>
        </w:tc>
      </w:tr>
      <w:tr w:rsidR="003E5F27" w:rsidRPr="00715697" w14:paraId="79DC7145" w14:textId="77777777" w:rsidTr="0099201C">
        <w:trPr>
          <w:trHeight w:val="171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A27C5" w14:textId="05D5124F" w:rsidR="003E5F27" w:rsidRPr="00715697" w:rsidRDefault="003E5F27" w:rsidP="003E5F27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t>rMED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490ED" w14:textId="048FEF07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90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89E33" w14:textId="21588BA1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4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9FD05" w14:textId="3621A4B0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704; 1.164</w:t>
            </w:r>
          </w:p>
        </w:tc>
      </w:tr>
      <w:tr w:rsidR="003E5F27" w:rsidRPr="00715697" w14:paraId="7E9048A5" w14:textId="77777777" w:rsidTr="0099201C">
        <w:trPr>
          <w:trHeight w:val="174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256B6" w14:textId="77777777" w:rsidR="003E5F27" w:rsidRPr="00715697" w:rsidRDefault="003E5F27" w:rsidP="003E5F2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759D0">
              <w:rPr>
                <w:sz w:val="22"/>
              </w:rPr>
              <w:lastRenderedPageBreak/>
              <w:t>Superalcoholic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5344C" w14:textId="0407475B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99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41996" w14:textId="5EFCF1EA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6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63808" w14:textId="3B27E260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979; 1.013</w:t>
            </w:r>
          </w:p>
        </w:tc>
      </w:tr>
      <w:tr w:rsidR="003E5F27" w:rsidRPr="00715697" w14:paraId="037FB34A" w14:textId="77777777" w:rsidTr="0099201C">
        <w:trPr>
          <w:trHeight w:val="174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FD58F" w14:textId="77777777" w:rsidR="003E5F27" w:rsidRPr="00715697" w:rsidRDefault="003E5F27" w:rsidP="003E5F27">
            <w:pPr>
              <w:rPr>
                <w:rFonts w:cs="Times New Roman"/>
                <w:sz w:val="20"/>
                <w:szCs w:val="20"/>
              </w:rPr>
            </w:pPr>
            <w:r>
              <w:t>DB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08CEB" w14:textId="32D35C60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1.0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ACF2A" w14:textId="1697BD5C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1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A6489" w14:textId="2CD68CB5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996; 1.040</w:t>
            </w:r>
          </w:p>
        </w:tc>
      </w:tr>
      <w:tr w:rsidR="003E5F27" w:rsidRPr="00715697" w14:paraId="2B9B8C54" w14:textId="77777777" w:rsidTr="0099201C">
        <w:trPr>
          <w:trHeight w:val="174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DD75A" w14:textId="77777777" w:rsidR="003E5F27" w:rsidRPr="00715697" w:rsidRDefault="003E5F27" w:rsidP="003E5F27">
            <w:pPr>
              <w:rPr>
                <w:rFonts w:cs="Times New Roman"/>
                <w:sz w:val="20"/>
                <w:szCs w:val="20"/>
              </w:rPr>
            </w:pPr>
            <w:r>
              <w:t>HDL-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B7DC0" w14:textId="12CA3DF9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98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3F15C" w14:textId="7C6F952E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1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F429F" w14:textId="265A22AF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975; 1.003</w:t>
            </w:r>
          </w:p>
        </w:tc>
      </w:tr>
      <w:tr w:rsidR="003E5F27" w:rsidRPr="00715697" w14:paraId="1ED014B5" w14:textId="77777777" w:rsidTr="0099201C">
        <w:trPr>
          <w:trHeight w:val="174"/>
          <w:jc w:val="center"/>
        </w:trPr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633FB2" w14:textId="77777777" w:rsidR="003E5F27" w:rsidRPr="00715697" w:rsidRDefault="003E5F27" w:rsidP="003E5F27">
            <w:pPr>
              <w:rPr>
                <w:rFonts w:cs="Times New Roman"/>
                <w:sz w:val="20"/>
                <w:szCs w:val="20"/>
              </w:rPr>
            </w:pPr>
            <w:r w:rsidRPr="002759D0">
              <w:rPr>
                <w:sz w:val="22"/>
              </w:rPr>
              <w:t xml:space="preserve">Milk and coffee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8F4696" w14:textId="2ACFF5C6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77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93C7CC" w14:textId="38FBEB51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1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64DF1D" w14:textId="383A0BEB" w:rsidR="003E5F27" w:rsidRPr="00715697" w:rsidRDefault="003E5F27" w:rsidP="003E5F27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>
              <w:t>0.553; 1.092</w:t>
            </w:r>
          </w:p>
        </w:tc>
      </w:tr>
    </w:tbl>
    <w:p w14:paraId="4A8A822D" w14:textId="4E47F5CD" w:rsidR="009942C7" w:rsidRPr="001549D3" w:rsidRDefault="003536FE" w:rsidP="0099201C">
      <w:pPr>
        <w:pStyle w:val="MDPI31text"/>
        <w:ind w:left="0" w:right="-166" w:firstLine="0"/>
      </w:pPr>
      <w:proofErr w:type="spellStart"/>
      <w:r w:rsidRPr="002759D0">
        <w:rPr>
          <w:rFonts w:ascii="Times New Roman" w:hAnsi="Times New Roman"/>
          <w:sz w:val="22"/>
          <w:vertAlign w:val="superscript"/>
        </w:rPr>
        <w:t>a</w:t>
      </w:r>
      <w:r w:rsidRPr="002759D0">
        <w:rPr>
          <w:rFonts w:ascii="Times New Roman" w:hAnsi="Times New Roman"/>
          <w:sz w:val="22"/>
        </w:rPr>
        <w:t>No</w:t>
      </w:r>
      <w:proofErr w:type="spellEnd"/>
      <w:r w:rsidRPr="002759D0">
        <w:rPr>
          <w:rFonts w:ascii="Times New Roman" w:hAnsi="Times New Roman"/>
          <w:sz w:val="22"/>
        </w:rPr>
        <w:t xml:space="preserve"> MASLD reference category. The data are reported as Odds Ratios (ORs) and 95% C.I. Model adjusting for age, sex (Female vs. Male), Weight, </w:t>
      </w:r>
      <w:r>
        <w:rPr>
          <w:rFonts w:ascii="Times New Roman" w:hAnsi="Times New Roman"/>
          <w:sz w:val="22"/>
        </w:rPr>
        <w:t xml:space="preserve">Diastolic </w:t>
      </w:r>
      <w:r w:rsidRPr="002759D0">
        <w:rPr>
          <w:rFonts w:ascii="Times New Roman" w:hAnsi="Times New Roman"/>
          <w:sz w:val="22"/>
        </w:rPr>
        <w:t xml:space="preserve">Blood Pressure, Daily Energy, Sugar in coffee (No vs Yes), Milk and coffee (No vs Yes); Education, Smoke (never vs. current), </w:t>
      </w:r>
      <w:proofErr w:type="spellStart"/>
      <w:r w:rsidRPr="002759D0">
        <w:rPr>
          <w:rFonts w:ascii="Times New Roman" w:hAnsi="Times New Roman"/>
          <w:sz w:val="22"/>
        </w:rPr>
        <w:t>rMED</w:t>
      </w:r>
      <w:proofErr w:type="spellEnd"/>
      <w:r w:rsidRPr="002759D0">
        <w:rPr>
          <w:rFonts w:ascii="Times New Roman" w:hAnsi="Times New Roman"/>
          <w:sz w:val="22"/>
        </w:rPr>
        <w:t xml:space="preserve">, </w:t>
      </w:r>
      <w:proofErr w:type="spellStart"/>
      <w:r w:rsidRPr="002759D0">
        <w:rPr>
          <w:rFonts w:ascii="Times New Roman" w:hAnsi="Times New Roman"/>
          <w:sz w:val="22"/>
        </w:rPr>
        <w:t>Superalcoholic</w:t>
      </w:r>
      <w:proofErr w:type="spellEnd"/>
      <w:r w:rsidRPr="002759D0">
        <w:rPr>
          <w:rFonts w:ascii="Times New Roman" w:hAnsi="Times New Roman"/>
          <w:sz w:val="22"/>
        </w:rPr>
        <w:t xml:space="preserve"> (ml/day), HDL-C, AST/ALT, and </w:t>
      </w:r>
      <w:r>
        <w:rPr>
          <w:rFonts w:ascii="Times New Roman" w:hAnsi="Times New Roman"/>
          <w:sz w:val="22"/>
        </w:rPr>
        <w:t>G</w:t>
      </w:r>
      <w:r w:rsidRPr="005A4812">
        <w:rPr>
          <w:rFonts w:ascii="Times New Roman" w:hAnsi="Times New Roman"/>
          <w:sz w:val="22"/>
        </w:rPr>
        <w:t>lycemic categories (normoglycemia &lt;100 mg/dL, prediabetes 100–125 mg/dL, diabetes ≥126 mg/dL)</w:t>
      </w:r>
      <w:r w:rsidRPr="002759D0">
        <w:rPr>
          <w:rFonts w:ascii="Times New Roman" w:hAnsi="Times New Roman"/>
          <w:sz w:val="22"/>
        </w:rPr>
        <w:t xml:space="preserve">. </w:t>
      </w:r>
      <w:r w:rsidRPr="002759D0">
        <w:rPr>
          <w:rFonts w:ascii="Times New Roman" w:hAnsi="Times New Roman"/>
          <w:b/>
          <w:sz w:val="22"/>
        </w:rPr>
        <w:t>Legend</w:t>
      </w:r>
      <w:r w:rsidRPr="002759D0">
        <w:rPr>
          <w:rFonts w:ascii="Times New Roman" w:hAnsi="Times New Roman"/>
          <w:bCs/>
          <w:sz w:val="22"/>
        </w:rPr>
        <w:t xml:space="preserve">: </w:t>
      </w:r>
      <w:proofErr w:type="spellStart"/>
      <w:r w:rsidRPr="002759D0">
        <w:rPr>
          <w:rFonts w:ascii="Times New Roman" w:hAnsi="Times New Roman"/>
          <w:bCs/>
          <w:sz w:val="22"/>
        </w:rPr>
        <w:t>rMED</w:t>
      </w:r>
      <w:proofErr w:type="spellEnd"/>
      <w:r w:rsidRPr="002759D0">
        <w:rPr>
          <w:rFonts w:ascii="Times New Roman" w:hAnsi="Times New Roman"/>
          <w:bCs/>
          <w:sz w:val="22"/>
        </w:rPr>
        <w:t xml:space="preserve">: Relative Mediterranean Diet; </w:t>
      </w:r>
      <w:r>
        <w:rPr>
          <w:rFonts w:ascii="Times New Roman" w:hAnsi="Times New Roman"/>
          <w:bCs/>
          <w:sz w:val="22"/>
        </w:rPr>
        <w:t xml:space="preserve">DBP: </w:t>
      </w:r>
      <w:r>
        <w:rPr>
          <w:rFonts w:ascii="Times New Roman" w:hAnsi="Times New Roman"/>
          <w:sz w:val="22"/>
        </w:rPr>
        <w:t xml:space="preserve">Diastolic </w:t>
      </w:r>
      <w:r w:rsidRPr="002759D0">
        <w:rPr>
          <w:rFonts w:ascii="Times New Roman" w:hAnsi="Times New Roman"/>
          <w:sz w:val="22"/>
        </w:rPr>
        <w:t>Blood Pressure</w:t>
      </w:r>
      <w:r>
        <w:rPr>
          <w:rFonts w:ascii="Times New Roman" w:hAnsi="Times New Roman"/>
          <w:sz w:val="22"/>
        </w:rPr>
        <w:t xml:space="preserve">; </w:t>
      </w:r>
      <w:r w:rsidRPr="002759D0">
        <w:rPr>
          <w:rFonts w:ascii="Times New Roman" w:hAnsi="Times New Roman"/>
          <w:bCs/>
          <w:sz w:val="22"/>
        </w:rPr>
        <w:t>HDL-C: High-Density Lipoprotein; AST: Aspartate Amino Transferase; ALT: Alanine Amino Transferase; HOMA: Homeostasis Model Assessment.</w:t>
      </w:r>
    </w:p>
    <w:sectPr w:rsidR="009942C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386821" w14:textId="77777777" w:rsidR="00584887" w:rsidRDefault="00584887" w:rsidP="00117666">
      <w:pPr>
        <w:spacing w:after="0"/>
      </w:pPr>
      <w:r>
        <w:separator/>
      </w:r>
    </w:p>
  </w:endnote>
  <w:endnote w:type="continuationSeparator" w:id="0">
    <w:p w14:paraId="62448FCB" w14:textId="77777777" w:rsidR="00584887" w:rsidRDefault="005848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23AC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23A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23A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23AC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23A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23A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576B1" w14:textId="77777777" w:rsidR="00584887" w:rsidRDefault="00584887" w:rsidP="00117666">
      <w:pPr>
        <w:spacing w:after="0"/>
      </w:pPr>
      <w:r>
        <w:separator/>
      </w:r>
    </w:p>
  </w:footnote>
  <w:footnote w:type="continuationSeparator" w:id="0">
    <w:p w14:paraId="56C1D7A6" w14:textId="77777777" w:rsidR="00584887" w:rsidRDefault="005848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23A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23AC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CE9"/>
    <w:rsid w:val="0001436A"/>
    <w:rsid w:val="00034304"/>
    <w:rsid w:val="00035434"/>
    <w:rsid w:val="00052A14"/>
    <w:rsid w:val="00077D53"/>
    <w:rsid w:val="000F2153"/>
    <w:rsid w:val="00105FD9"/>
    <w:rsid w:val="00117666"/>
    <w:rsid w:val="00117769"/>
    <w:rsid w:val="00123AC5"/>
    <w:rsid w:val="00131E84"/>
    <w:rsid w:val="001549D3"/>
    <w:rsid w:val="00160065"/>
    <w:rsid w:val="00177D84"/>
    <w:rsid w:val="001A5149"/>
    <w:rsid w:val="002073B6"/>
    <w:rsid w:val="00267D18"/>
    <w:rsid w:val="002868E2"/>
    <w:rsid w:val="002869C3"/>
    <w:rsid w:val="002936E4"/>
    <w:rsid w:val="002B4A57"/>
    <w:rsid w:val="002C74CA"/>
    <w:rsid w:val="003310B7"/>
    <w:rsid w:val="003536FE"/>
    <w:rsid w:val="003544FB"/>
    <w:rsid w:val="003A5F11"/>
    <w:rsid w:val="003D2D47"/>
    <w:rsid w:val="003D2F2D"/>
    <w:rsid w:val="003E1574"/>
    <w:rsid w:val="003E5F27"/>
    <w:rsid w:val="00401590"/>
    <w:rsid w:val="0041098C"/>
    <w:rsid w:val="00447801"/>
    <w:rsid w:val="00452E9C"/>
    <w:rsid w:val="004735C8"/>
    <w:rsid w:val="00481439"/>
    <w:rsid w:val="004961FF"/>
    <w:rsid w:val="00517A89"/>
    <w:rsid w:val="005250F2"/>
    <w:rsid w:val="00584887"/>
    <w:rsid w:val="00593EEA"/>
    <w:rsid w:val="005A5EEE"/>
    <w:rsid w:val="005F580C"/>
    <w:rsid w:val="006375C7"/>
    <w:rsid w:val="00654E8F"/>
    <w:rsid w:val="00660D05"/>
    <w:rsid w:val="006820B1"/>
    <w:rsid w:val="006B7D14"/>
    <w:rsid w:val="00701727"/>
    <w:rsid w:val="007035F6"/>
    <w:rsid w:val="0070566C"/>
    <w:rsid w:val="00714C50"/>
    <w:rsid w:val="00725A7D"/>
    <w:rsid w:val="007501BE"/>
    <w:rsid w:val="0076611C"/>
    <w:rsid w:val="00790BB3"/>
    <w:rsid w:val="007B7699"/>
    <w:rsid w:val="007C206C"/>
    <w:rsid w:val="007C7108"/>
    <w:rsid w:val="00803D24"/>
    <w:rsid w:val="008075D5"/>
    <w:rsid w:val="00813182"/>
    <w:rsid w:val="00817DD6"/>
    <w:rsid w:val="00860884"/>
    <w:rsid w:val="00885156"/>
    <w:rsid w:val="0089733F"/>
    <w:rsid w:val="009151AA"/>
    <w:rsid w:val="0093429D"/>
    <w:rsid w:val="00943573"/>
    <w:rsid w:val="00944086"/>
    <w:rsid w:val="00970F7D"/>
    <w:rsid w:val="0099201C"/>
    <w:rsid w:val="009942C7"/>
    <w:rsid w:val="00994A3D"/>
    <w:rsid w:val="009C2B12"/>
    <w:rsid w:val="009C70F3"/>
    <w:rsid w:val="00A174D9"/>
    <w:rsid w:val="00A569CD"/>
    <w:rsid w:val="00AB5EE2"/>
    <w:rsid w:val="00AB6715"/>
    <w:rsid w:val="00AE2077"/>
    <w:rsid w:val="00B1671E"/>
    <w:rsid w:val="00B25EB8"/>
    <w:rsid w:val="00B354E1"/>
    <w:rsid w:val="00B37F4D"/>
    <w:rsid w:val="00B45CB5"/>
    <w:rsid w:val="00B77789"/>
    <w:rsid w:val="00B93980"/>
    <w:rsid w:val="00C52A7B"/>
    <w:rsid w:val="00C56BAF"/>
    <w:rsid w:val="00C679AA"/>
    <w:rsid w:val="00C75972"/>
    <w:rsid w:val="00CA1C66"/>
    <w:rsid w:val="00CC0A3A"/>
    <w:rsid w:val="00CD066B"/>
    <w:rsid w:val="00CE4FEE"/>
    <w:rsid w:val="00D1563E"/>
    <w:rsid w:val="00D749BE"/>
    <w:rsid w:val="00D74BE3"/>
    <w:rsid w:val="00DB59C3"/>
    <w:rsid w:val="00DC259A"/>
    <w:rsid w:val="00DE23E8"/>
    <w:rsid w:val="00E52377"/>
    <w:rsid w:val="00E572FE"/>
    <w:rsid w:val="00E64E17"/>
    <w:rsid w:val="00E71B97"/>
    <w:rsid w:val="00E84F7F"/>
    <w:rsid w:val="00E866C9"/>
    <w:rsid w:val="00EA3D3C"/>
    <w:rsid w:val="00EA7998"/>
    <w:rsid w:val="00EC5747"/>
    <w:rsid w:val="00F46900"/>
    <w:rsid w:val="00F61D89"/>
    <w:rsid w:val="00FA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3tablefooter">
    <w:name w:val="MDPI_4.3_table_footer"/>
    <w:next w:val="Normal"/>
    <w:uiPriority w:val="99"/>
    <w:qFormat/>
    <w:rsid w:val="00944086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1tablecaption">
    <w:name w:val="MDPI_4.1_table_caption"/>
    <w:uiPriority w:val="99"/>
    <w:qFormat/>
    <w:rsid w:val="003536FE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uiPriority w:val="99"/>
    <w:qFormat/>
    <w:rsid w:val="003536FE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4</cp:revision>
  <cp:lastPrinted>2026-02-16T09:23:00Z</cp:lastPrinted>
  <dcterms:created xsi:type="dcterms:W3CDTF">2026-02-17T10:58:00Z</dcterms:created>
  <dcterms:modified xsi:type="dcterms:W3CDTF">2026-03-03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18d1952-3063-4d58-81cf-03a2cca50635</vt:lpwstr>
  </property>
</Properties>
</file>